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Means and SDs of observed and imputed data (N=13138)</w:t>
      </w:r>
    </w:p>
    <w:p>
      <w:pPr>
        <w:pStyle w:val="Normal"/>
        <w:rPr/>
      </w:pPr>
      <w:r>
        <w:rPr/>
      </w:r>
    </w:p>
    <w:tbl>
      <w:tblPr>
        <w:tblW w:w="9122" w:type="dxa"/>
        <w:jc w:val="left"/>
        <w:tblInd w:w="-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8"/>
        <w:gridCol w:w="3200"/>
        <w:gridCol w:w="689"/>
        <w:gridCol w:w="689"/>
        <w:gridCol w:w="689"/>
        <w:gridCol w:w="689"/>
        <w:gridCol w:w="689"/>
        <w:gridCol w:w="689"/>
        <w:gridCol w:w="685"/>
        <w:gridCol w:w="685"/>
      </w:tblGrid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rait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Max 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Observed</w:t>
            </w:r>
          </w:p>
        </w:tc>
        <w:tc>
          <w:tcPr>
            <w:tcW w:w="20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Imputed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b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ST – Communication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4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92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end pla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2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1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I – understand score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3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3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I – Vocabular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2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.48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7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1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.0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93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I – response to language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3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7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I – imitates words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1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2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I – gestures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5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94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7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0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I – objects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7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6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9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ST – communication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0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93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3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end pla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8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5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0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24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Vocabular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0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2.08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4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3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2.6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8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2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grammar (regular)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0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3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grammar (irregular)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0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85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3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4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combines words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4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8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end pla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6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7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38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Vocabular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3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.14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7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9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5.7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10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grammar (regular)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0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3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grammar (irregular)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3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94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9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5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I – complexit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3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98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9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5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I – c</w:t>
            </w:r>
            <w:r>
              <w:rPr>
                <w:rFonts w:cs="Arial" w:ascii="Arial" w:hAnsi="Arial"/>
                <w:sz w:val="18"/>
                <w:szCs w:val="18"/>
              </w:rPr>
              <w:t>ombines words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5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8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cation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2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1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lligibilit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1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2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end pla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4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9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0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cation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5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8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ical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4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9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lligibilit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6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7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ines words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5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8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cation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4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9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ical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3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9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lligibilit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5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8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ines words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4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9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cation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4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9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ical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4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8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lligibilit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5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8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ines words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2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0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y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CC – intelligibility &amp; fluency 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4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9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9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 – syntax score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1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2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 – coherence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2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8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1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5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tter Prosocial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32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0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5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Q Prosocial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3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0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2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athy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5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8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athy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4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9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athy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5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8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Q Prosocial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4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9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2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DC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3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Q Prosocial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9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4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5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y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Q Prosocial</w:t>
            </w:r>
          </w:p>
        </w:tc>
        <w:tc>
          <w:tcPr>
            <w:tcW w:w="68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8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5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8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 – conversational rapport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8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5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hoes what said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5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2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hoes what said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9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4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hoes what said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2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1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hoes what said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9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4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verbal communication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1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2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y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LD – comprehension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8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5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LD – oral expression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5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8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onword repetition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6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7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SC – verbal IQ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8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6.96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5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.8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NVA – faces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2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40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1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y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 – inappropriate initiation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1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2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CC – stereotyped conversation 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8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5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 – conversational context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8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75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4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0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2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1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2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1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8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5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8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5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2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1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WBA – Number Compulsion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2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1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WBA – Compulsions score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2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1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7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WBA – Tics or twitche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5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8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mbles on word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24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14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8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fers gesture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7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6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mbles on word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2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1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fers gesture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5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8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nouncing certain sound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8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5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2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mbles on word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3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0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fers gesture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3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0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nouncing certain sound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8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5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3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mbles on word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2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09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fers gesture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18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20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nouncing certain sound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0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3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m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 – Sociability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6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7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2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1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2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7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6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 – Sociabilit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7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6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3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0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3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04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 – Sociability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3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0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3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61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77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8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6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7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3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m</w:t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43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95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8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00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26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12</w:t>
            </w:r>
          </w:p>
        </w:tc>
        <w:tc>
          <w:tcPr>
            <w:tcW w:w="689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m</w:t>
            </w:r>
          </w:p>
        </w:tc>
        <w:tc>
          <w:tcPr>
            <w:tcW w:w="3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WBA – Social fears</w:t>
            </w:r>
            <w:r>
              <w:rPr>
                <w:rFonts w:eastAsia="Arial Unicode MS"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7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5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Header"/>
        <w:tabs>
          <w:tab w:val="clear" w:pos="4153"/>
          <w:tab w:val="clear" w:pos="8306"/>
        </w:tabs>
        <w:rPr/>
      </w:pPr>
      <w:r>
        <w:rPr>
          <w:rFonts w:eastAsia="Arial Unicode MS" w:cs="Arial" w:ascii="Arial" w:hAnsi="Arial"/>
          <w:sz w:val="20"/>
          <w:szCs w:val="20"/>
          <w:vertAlign w:val="superscript"/>
        </w:rPr>
        <w:t>a</w:t>
      </w:r>
      <w:r>
        <w:rPr/>
        <w:t xml:space="preserve"> The observed maximum scores shown above were equivalent to the maximum feasible scores for all traits except </w:t>
      </w:r>
      <w:r>
        <w:rPr>
          <w:i/>
          <w:iCs/>
        </w:rPr>
        <w:t>WISC – Verbal IQ</w:t>
      </w:r>
      <w:r>
        <w:rPr/>
        <w:t>. For most traits, the minimum feasible score of zero was also observed.</w:t>
      </w:r>
    </w:p>
    <w:p>
      <w:pPr>
        <w:pStyle w:val="Header"/>
        <w:tabs>
          <w:tab w:val="clear" w:pos="4153"/>
          <w:tab w:val="clear" w:pos="8306"/>
        </w:tabs>
        <w:rPr/>
      </w:pPr>
      <w:r>
        <w:rPr>
          <w:rFonts w:eastAsia="Arial Unicode MS" w:cs="Arial" w:ascii="Arial" w:hAnsi="Arial"/>
          <w:sz w:val="20"/>
          <w:szCs w:val="20"/>
          <w:vertAlign w:val="superscript"/>
        </w:rPr>
        <w:t>b</w:t>
      </w:r>
      <w:r>
        <w:rPr/>
        <w:t xml:space="preserve"> Using t-test with unequal variances.</w:t>
      </w:r>
    </w:p>
    <w:p>
      <w:pPr>
        <w:pStyle w:val="Heading6"/>
        <w:rPr/>
      </w:pPr>
      <w:r>
        <w:rPr>
          <w:rFonts w:eastAsia="Arial Unicode MS" w:cs="Arial" w:ascii="Arial" w:hAnsi="Arial"/>
          <w:b w:val="false"/>
          <w:bCs w:val="false"/>
          <w:sz w:val="20"/>
          <w:szCs w:val="20"/>
          <w:vertAlign w:val="superscript"/>
        </w:rPr>
        <w:t>c</w:t>
      </w:r>
      <w:r>
        <w:rPr>
          <w:b w:val="false"/>
          <w:bCs w:val="false"/>
        </w:rPr>
        <w:t xml:space="preserve"> Scores have been reversed so that high scores reflected a favourable respons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16:29:00Z</dcterms:created>
  <dc:creator>Colin Steer</dc:creator>
  <dc:description/>
  <cp:keywords/>
  <dc:language>en-US</dc:language>
  <cp:lastModifiedBy>Colin Steer</cp:lastModifiedBy>
  <dcterms:modified xsi:type="dcterms:W3CDTF">2010-08-16T16:31:00Z</dcterms:modified>
  <cp:revision>1</cp:revision>
  <dc:subject/>
  <dc:title/>
</cp:coreProperties>
</file>